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65C33" w14:textId="77777777" w:rsidR="006C67D0" w:rsidRDefault="006C67D0" w:rsidP="00205F77">
      <w:pPr>
        <w:rPr>
          <w:rFonts w:ascii="Times New Roman" w:hAnsi="Times New Roman" w:cs="Times New Roman"/>
          <w:b/>
          <w:bCs/>
        </w:rPr>
      </w:pPr>
    </w:p>
    <w:p w14:paraId="3D5A6931" w14:textId="77777777" w:rsidR="006C67D0" w:rsidRDefault="006C67D0" w:rsidP="00205F77">
      <w:pPr>
        <w:rPr>
          <w:rFonts w:ascii="Times New Roman" w:hAnsi="Times New Roman" w:cs="Times New Roman"/>
          <w:b/>
          <w:bCs/>
        </w:rPr>
      </w:pPr>
    </w:p>
    <w:p w14:paraId="22F64EB7" w14:textId="44538B74" w:rsidR="0080017A" w:rsidRDefault="001C0F09" w:rsidP="00C2707D">
      <w:pPr>
        <w:rPr>
          <w:rFonts w:ascii="Times New Roman" w:hAnsi="Times New Roman" w:cs="Times New Roman"/>
          <w:bCs/>
          <w:sz w:val="24"/>
          <w:szCs w:val="24"/>
        </w:rPr>
      </w:pPr>
      <w:r w:rsidRPr="001C0F09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A6E9F02" wp14:editId="5AC3CBF7">
            <wp:extent cx="9430385" cy="6193790"/>
            <wp:effectExtent l="0" t="0" r="0" b="0"/>
            <wp:docPr id="1528022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0385" cy="619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0F0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</w:p>
    <w:p w14:paraId="37DA1B06" w14:textId="48A150B9" w:rsidR="00894E6D" w:rsidRPr="0002600B" w:rsidRDefault="00941FC7" w:rsidP="00894E6D">
      <w:pPr>
        <w:spacing w:after="0" w:line="240" w:lineRule="auto"/>
        <w:rPr>
          <w:rFonts w:ascii="Times New Roman" w:hAnsi="Times New Roman" w:cs="Times New Roman"/>
        </w:rPr>
      </w:pPr>
      <w:r w:rsidRPr="00941FC7">
        <w:rPr>
          <w:rFonts w:ascii="Times New Roman" w:hAnsi="Times New Roman" w:cs="Times New Roman"/>
        </w:rPr>
        <w:t>S2 Fig</w:t>
      </w:r>
      <w:r w:rsidR="00894E6D" w:rsidRPr="0002600B">
        <w:rPr>
          <w:rFonts w:ascii="Times New Roman" w:hAnsi="Times New Roman" w:cs="Times New Roman"/>
        </w:rPr>
        <w:t xml:space="preserve">. Trends in </w:t>
      </w:r>
      <w:r w:rsidR="00894E6D">
        <w:rPr>
          <w:rFonts w:ascii="Times New Roman" w:hAnsi="Times New Roman" w:cs="Times New Roman"/>
        </w:rPr>
        <w:t xml:space="preserve">mean BMI </w:t>
      </w:r>
      <w:r w:rsidR="00894E6D" w:rsidRPr="0002600B">
        <w:rPr>
          <w:rFonts w:ascii="Times New Roman" w:hAnsi="Times New Roman" w:cs="Times New Roman"/>
        </w:rPr>
        <w:t>among US adults (aged</w:t>
      </w:r>
      <w:r w:rsidR="00894E6D">
        <w:rPr>
          <w:rFonts w:ascii="Times New Roman" w:hAnsi="Times New Roman" w:cs="Times New Roman"/>
        </w:rPr>
        <w:t xml:space="preserve"> 10-19)</w:t>
      </w:r>
      <w:r w:rsidR="00894E6D" w:rsidRPr="0002600B">
        <w:rPr>
          <w:rFonts w:ascii="Times New Roman" w:hAnsi="Times New Roman" w:cs="Times New Roman"/>
        </w:rPr>
        <w:t xml:space="preserve">, NHANES </w:t>
      </w:r>
      <w:r w:rsidR="00894E6D">
        <w:rPr>
          <w:rFonts w:ascii="Times New Roman" w:hAnsi="Times New Roman" w:cs="Times New Roman"/>
        </w:rPr>
        <w:t xml:space="preserve">2007-2020 </w:t>
      </w:r>
      <w:r w:rsidR="00894E6D" w:rsidRPr="0002600B">
        <w:rPr>
          <w:rFonts w:ascii="Times New Roman" w:hAnsi="Times New Roman" w:cs="Times New Roman"/>
        </w:rPr>
        <w:t xml:space="preserve">by </w:t>
      </w:r>
      <w:r w:rsidR="00164A04">
        <w:rPr>
          <w:rFonts w:ascii="Times New Roman" w:hAnsi="Times New Roman" w:cs="Times New Roman"/>
        </w:rPr>
        <w:t xml:space="preserve">(a) </w:t>
      </w:r>
      <w:r w:rsidR="00BC228A">
        <w:rPr>
          <w:rFonts w:ascii="Times New Roman" w:hAnsi="Times New Roman" w:cs="Times New Roman"/>
        </w:rPr>
        <w:t>Age</w:t>
      </w:r>
      <w:r w:rsidR="00894E6D">
        <w:rPr>
          <w:rFonts w:ascii="Times New Roman" w:hAnsi="Times New Roman" w:cs="Times New Roman"/>
        </w:rPr>
        <w:t xml:space="preserve">, </w:t>
      </w:r>
      <w:r w:rsidR="00164A04">
        <w:rPr>
          <w:rFonts w:ascii="Times New Roman" w:hAnsi="Times New Roman" w:cs="Times New Roman"/>
        </w:rPr>
        <w:t>(b)</w:t>
      </w:r>
      <w:r w:rsidR="001C0F09">
        <w:rPr>
          <w:rFonts w:ascii="Times New Roman" w:hAnsi="Times New Roman" w:cs="Times New Roman"/>
        </w:rPr>
        <w:t xml:space="preserve"> </w:t>
      </w:r>
      <w:r w:rsidR="00BC228A">
        <w:rPr>
          <w:rFonts w:ascii="Times New Roman" w:hAnsi="Times New Roman" w:cs="Times New Roman"/>
        </w:rPr>
        <w:t>Sex</w:t>
      </w:r>
      <w:r w:rsidR="00894E6D">
        <w:rPr>
          <w:rFonts w:ascii="Times New Roman" w:hAnsi="Times New Roman" w:cs="Times New Roman"/>
        </w:rPr>
        <w:t>,</w:t>
      </w:r>
      <w:r w:rsidR="0045180C">
        <w:rPr>
          <w:rFonts w:ascii="Times New Roman" w:hAnsi="Times New Roman" w:cs="Times New Roman"/>
        </w:rPr>
        <w:t xml:space="preserve"> </w:t>
      </w:r>
      <w:r w:rsidR="00164A04">
        <w:rPr>
          <w:rFonts w:ascii="Times New Roman" w:hAnsi="Times New Roman" w:cs="Times New Roman"/>
        </w:rPr>
        <w:t xml:space="preserve">(c) </w:t>
      </w:r>
      <w:r w:rsidR="00BC228A">
        <w:rPr>
          <w:rFonts w:ascii="Times New Roman" w:hAnsi="Times New Roman" w:cs="Times New Roman"/>
        </w:rPr>
        <w:t>R</w:t>
      </w:r>
      <w:r w:rsidR="00894E6D" w:rsidRPr="0002600B">
        <w:rPr>
          <w:rFonts w:ascii="Times New Roman" w:hAnsi="Times New Roman" w:cs="Times New Roman"/>
        </w:rPr>
        <w:t>ace/ethnicity</w:t>
      </w:r>
      <w:r w:rsidR="005F3A8A">
        <w:rPr>
          <w:rFonts w:ascii="Times New Roman" w:hAnsi="Times New Roman" w:cs="Times New Roman"/>
        </w:rPr>
        <w:t>,</w:t>
      </w:r>
      <w:r w:rsidR="00894E6D">
        <w:rPr>
          <w:rFonts w:ascii="Times New Roman" w:hAnsi="Times New Roman" w:cs="Times New Roman"/>
        </w:rPr>
        <w:t xml:space="preserve"> and </w:t>
      </w:r>
      <w:r w:rsidR="00164A04">
        <w:rPr>
          <w:rFonts w:ascii="Times New Roman" w:hAnsi="Times New Roman" w:cs="Times New Roman"/>
        </w:rPr>
        <w:t xml:space="preserve">(d) </w:t>
      </w:r>
      <w:r w:rsidR="00BC228A">
        <w:rPr>
          <w:rFonts w:ascii="Times New Roman" w:hAnsi="Times New Roman" w:cs="Times New Roman"/>
        </w:rPr>
        <w:t>P</w:t>
      </w:r>
      <w:r w:rsidR="00894E6D">
        <w:rPr>
          <w:rFonts w:ascii="Times New Roman" w:hAnsi="Times New Roman" w:cs="Times New Roman"/>
        </w:rPr>
        <w:t xml:space="preserve">overty income </w:t>
      </w:r>
      <w:r w:rsidR="003E45CE">
        <w:rPr>
          <w:rFonts w:ascii="Times New Roman" w:hAnsi="Times New Roman" w:cs="Times New Roman"/>
        </w:rPr>
        <w:t>r</w:t>
      </w:r>
      <w:r w:rsidR="00894E6D">
        <w:rPr>
          <w:rFonts w:ascii="Times New Roman" w:hAnsi="Times New Roman" w:cs="Times New Roman"/>
        </w:rPr>
        <w:t>atio</w:t>
      </w:r>
      <w:r w:rsidR="0045180C">
        <w:rPr>
          <w:rFonts w:ascii="Times New Roman" w:hAnsi="Times New Roman" w:cs="Times New Roman"/>
        </w:rPr>
        <w:t>.</w:t>
      </w:r>
    </w:p>
    <w:p w14:paraId="6F658F7A" w14:textId="42CB9762" w:rsidR="0080017A" w:rsidRDefault="0080017A" w:rsidP="00C2707D">
      <w:pPr>
        <w:rPr>
          <w:rFonts w:ascii="Times New Roman" w:hAnsi="Times New Roman" w:cs="Times New Roman"/>
          <w:bCs/>
          <w:sz w:val="24"/>
          <w:szCs w:val="24"/>
        </w:rPr>
      </w:pPr>
    </w:p>
    <w:p w14:paraId="177B5DC6" w14:textId="340EA170" w:rsidR="00894E6D" w:rsidRDefault="00894E6D" w:rsidP="00C2707D">
      <w:pPr>
        <w:rPr>
          <w:rFonts w:ascii="Times New Roman" w:hAnsi="Times New Roman" w:cs="Times New Roman"/>
          <w:bCs/>
          <w:sz w:val="24"/>
          <w:szCs w:val="24"/>
        </w:rPr>
      </w:pPr>
    </w:p>
    <w:p w14:paraId="305418C9" w14:textId="25479B5B" w:rsidR="00894E6D" w:rsidRDefault="00894E6D" w:rsidP="00C2707D">
      <w:pPr>
        <w:rPr>
          <w:rFonts w:ascii="Times New Roman" w:hAnsi="Times New Roman" w:cs="Times New Roman"/>
          <w:bCs/>
          <w:sz w:val="24"/>
          <w:szCs w:val="24"/>
        </w:rPr>
      </w:pPr>
    </w:p>
    <w:p w14:paraId="02592300" w14:textId="77777777" w:rsidR="001C0F09" w:rsidRDefault="001C0F09" w:rsidP="00C2707D">
      <w:pPr>
        <w:rPr>
          <w:rFonts w:ascii="Times New Roman" w:hAnsi="Times New Roman" w:cs="Times New Roman"/>
          <w:bCs/>
          <w:sz w:val="24"/>
          <w:szCs w:val="24"/>
        </w:rPr>
      </w:pPr>
    </w:p>
    <w:p w14:paraId="08166B91" w14:textId="77777777" w:rsidR="000B4808" w:rsidRDefault="000B4808" w:rsidP="00DC3BC5">
      <w:pPr>
        <w:rPr>
          <w:rFonts w:ascii="Times New Roman" w:hAnsi="Times New Roman" w:cs="Times New Roman"/>
        </w:rPr>
      </w:pPr>
    </w:p>
    <w:p w14:paraId="7F19B7D5" w14:textId="77777777" w:rsidR="008D53A0" w:rsidRDefault="008D53A0" w:rsidP="00D1755E">
      <w:pPr>
        <w:rPr>
          <w:rFonts w:ascii="Times New Roman" w:hAnsi="Times New Roman" w:cs="Times New Roman"/>
        </w:rPr>
      </w:pPr>
    </w:p>
    <w:sectPr w:rsidR="008D53A0" w:rsidSect="00745E1E">
      <w:headerReference w:type="default" r:id="rId11"/>
      <w:pgSz w:w="25909" w:h="17291" w:orient="landscape" w:code="28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1C9B5" w14:textId="77777777" w:rsidR="00745E1E" w:rsidRDefault="00745E1E" w:rsidP="00C10068">
      <w:pPr>
        <w:spacing w:after="0" w:line="240" w:lineRule="auto"/>
      </w:pPr>
      <w:r>
        <w:separator/>
      </w:r>
    </w:p>
  </w:endnote>
  <w:endnote w:type="continuationSeparator" w:id="0">
    <w:p w14:paraId="6EB63F2A" w14:textId="77777777" w:rsidR="00745E1E" w:rsidRDefault="00745E1E" w:rsidP="00C10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E36F8" w14:textId="77777777" w:rsidR="00745E1E" w:rsidRDefault="00745E1E" w:rsidP="00C10068">
      <w:pPr>
        <w:spacing w:after="0" w:line="240" w:lineRule="auto"/>
      </w:pPr>
      <w:r>
        <w:separator/>
      </w:r>
    </w:p>
  </w:footnote>
  <w:footnote w:type="continuationSeparator" w:id="0">
    <w:p w14:paraId="7BF920B7" w14:textId="77777777" w:rsidR="00745E1E" w:rsidRDefault="00745E1E" w:rsidP="00C100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1A8AF" w14:textId="7D4655E6" w:rsidR="009C7951" w:rsidRDefault="009C7951">
    <w:pPr>
      <w:pStyle w:val="Header"/>
    </w:pPr>
  </w:p>
  <w:p w14:paraId="0E5A4461" w14:textId="37FDFF67" w:rsidR="009C7951" w:rsidRDefault="009C7951">
    <w:pPr>
      <w:pStyle w:val="Header"/>
    </w:pPr>
  </w:p>
  <w:p w14:paraId="263BD4CE" w14:textId="77777777" w:rsidR="009C7951" w:rsidRDefault="009C79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F7"/>
    <w:rsid w:val="0000036A"/>
    <w:rsid w:val="00003E3D"/>
    <w:rsid w:val="00007A1B"/>
    <w:rsid w:val="0001130B"/>
    <w:rsid w:val="00013340"/>
    <w:rsid w:val="0002600B"/>
    <w:rsid w:val="00031553"/>
    <w:rsid w:val="0003172F"/>
    <w:rsid w:val="00033A1E"/>
    <w:rsid w:val="0003554B"/>
    <w:rsid w:val="0003633D"/>
    <w:rsid w:val="00060163"/>
    <w:rsid w:val="000647FD"/>
    <w:rsid w:val="000712FD"/>
    <w:rsid w:val="000775F8"/>
    <w:rsid w:val="0009135C"/>
    <w:rsid w:val="00092F23"/>
    <w:rsid w:val="000B4808"/>
    <w:rsid w:val="000C2C8B"/>
    <w:rsid w:val="000C7E4B"/>
    <w:rsid w:val="000E4601"/>
    <w:rsid w:val="000E5610"/>
    <w:rsid w:val="000F24AC"/>
    <w:rsid w:val="00101DA3"/>
    <w:rsid w:val="00107B92"/>
    <w:rsid w:val="00113CBC"/>
    <w:rsid w:val="00114088"/>
    <w:rsid w:val="00114942"/>
    <w:rsid w:val="00116647"/>
    <w:rsid w:val="00120959"/>
    <w:rsid w:val="00123CDA"/>
    <w:rsid w:val="0012436B"/>
    <w:rsid w:val="001263AF"/>
    <w:rsid w:val="00126707"/>
    <w:rsid w:val="0013396F"/>
    <w:rsid w:val="0014175C"/>
    <w:rsid w:val="0014279D"/>
    <w:rsid w:val="0014300C"/>
    <w:rsid w:val="001457A8"/>
    <w:rsid w:val="0015156B"/>
    <w:rsid w:val="001564D0"/>
    <w:rsid w:val="00156B7F"/>
    <w:rsid w:val="00164054"/>
    <w:rsid w:val="00164A04"/>
    <w:rsid w:val="001672CB"/>
    <w:rsid w:val="001749DF"/>
    <w:rsid w:val="0017649A"/>
    <w:rsid w:val="00177E70"/>
    <w:rsid w:val="001879FD"/>
    <w:rsid w:val="00190ABD"/>
    <w:rsid w:val="00194AAE"/>
    <w:rsid w:val="00194B25"/>
    <w:rsid w:val="001A1A05"/>
    <w:rsid w:val="001A4546"/>
    <w:rsid w:val="001A70DA"/>
    <w:rsid w:val="001A7E66"/>
    <w:rsid w:val="001B3606"/>
    <w:rsid w:val="001B4CD5"/>
    <w:rsid w:val="001B5F3A"/>
    <w:rsid w:val="001B6103"/>
    <w:rsid w:val="001B65C7"/>
    <w:rsid w:val="001C0F09"/>
    <w:rsid w:val="001C42CA"/>
    <w:rsid w:val="001D1D1B"/>
    <w:rsid w:val="001D38BD"/>
    <w:rsid w:val="001D7BD7"/>
    <w:rsid w:val="001E34D9"/>
    <w:rsid w:val="001F2578"/>
    <w:rsid w:val="001F7375"/>
    <w:rsid w:val="00201892"/>
    <w:rsid w:val="00205F77"/>
    <w:rsid w:val="00212D9A"/>
    <w:rsid w:val="00226D28"/>
    <w:rsid w:val="00231604"/>
    <w:rsid w:val="00260DFF"/>
    <w:rsid w:val="00264E69"/>
    <w:rsid w:val="002704E1"/>
    <w:rsid w:val="00284AE0"/>
    <w:rsid w:val="00286F15"/>
    <w:rsid w:val="0028746F"/>
    <w:rsid w:val="00290A53"/>
    <w:rsid w:val="00291800"/>
    <w:rsid w:val="002976F7"/>
    <w:rsid w:val="002A7104"/>
    <w:rsid w:val="002C3A39"/>
    <w:rsid w:val="002D6E0C"/>
    <w:rsid w:val="002E1457"/>
    <w:rsid w:val="002E2025"/>
    <w:rsid w:val="002F162B"/>
    <w:rsid w:val="00306096"/>
    <w:rsid w:val="003072CB"/>
    <w:rsid w:val="00313235"/>
    <w:rsid w:val="00313B2E"/>
    <w:rsid w:val="00314393"/>
    <w:rsid w:val="00314611"/>
    <w:rsid w:val="00316FD4"/>
    <w:rsid w:val="0032038A"/>
    <w:rsid w:val="00321152"/>
    <w:rsid w:val="0032137F"/>
    <w:rsid w:val="00323AD8"/>
    <w:rsid w:val="00330036"/>
    <w:rsid w:val="00336B94"/>
    <w:rsid w:val="003444BB"/>
    <w:rsid w:val="0034529F"/>
    <w:rsid w:val="00350C3E"/>
    <w:rsid w:val="00352EBD"/>
    <w:rsid w:val="003567DF"/>
    <w:rsid w:val="00362717"/>
    <w:rsid w:val="00363B4D"/>
    <w:rsid w:val="00380033"/>
    <w:rsid w:val="0038044A"/>
    <w:rsid w:val="0038624E"/>
    <w:rsid w:val="00392DA8"/>
    <w:rsid w:val="00396ED6"/>
    <w:rsid w:val="0039785C"/>
    <w:rsid w:val="00397C20"/>
    <w:rsid w:val="003A1ACB"/>
    <w:rsid w:val="003B5E30"/>
    <w:rsid w:val="003C2458"/>
    <w:rsid w:val="003D2725"/>
    <w:rsid w:val="003D5EF2"/>
    <w:rsid w:val="003E45CE"/>
    <w:rsid w:val="003F1608"/>
    <w:rsid w:val="00406859"/>
    <w:rsid w:val="0041022B"/>
    <w:rsid w:val="00410BE8"/>
    <w:rsid w:val="00417E96"/>
    <w:rsid w:val="00423306"/>
    <w:rsid w:val="004459DB"/>
    <w:rsid w:val="0045180C"/>
    <w:rsid w:val="0045578C"/>
    <w:rsid w:val="00466738"/>
    <w:rsid w:val="00472E1A"/>
    <w:rsid w:val="00477992"/>
    <w:rsid w:val="00477A00"/>
    <w:rsid w:val="00482319"/>
    <w:rsid w:val="00482F0E"/>
    <w:rsid w:val="004830AB"/>
    <w:rsid w:val="004847AB"/>
    <w:rsid w:val="00487B66"/>
    <w:rsid w:val="00491251"/>
    <w:rsid w:val="00495BB0"/>
    <w:rsid w:val="0049689B"/>
    <w:rsid w:val="004A11C2"/>
    <w:rsid w:val="004A3E28"/>
    <w:rsid w:val="004A534E"/>
    <w:rsid w:val="004B0F52"/>
    <w:rsid w:val="004B29BA"/>
    <w:rsid w:val="004B3253"/>
    <w:rsid w:val="004B422E"/>
    <w:rsid w:val="004C0A10"/>
    <w:rsid w:val="004C0D35"/>
    <w:rsid w:val="004C24CF"/>
    <w:rsid w:val="004C3B18"/>
    <w:rsid w:val="004D3251"/>
    <w:rsid w:val="004D5D73"/>
    <w:rsid w:val="004D6DA3"/>
    <w:rsid w:val="004E3F99"/>
    <w:rsid w:val="004E6EFC"/>
    <w:rsid w:val="004F3288"/>
    <w:rsid w:val="004F57A3"/>
    <w:rsid w:val="004F7C16"/>
    <w:rsid w:val="005016D3"/>
    <w:rsid w:val="005120C2"/>
    <w:rsid w:val="00512DE8"/>
    <w:rsid w:val="005255F7"/>
    <w:rsid w:val="00532983"/>
    <w:rsid w:val="00537F41"/>
    <w:rsid w:val="00540F1C"/>
    <w:rsid w:val="00541DF5"/>
    <w:rsid w:val="005425B1"/>
    <w:rsid w:val="005442D7"/>
    <w:rsid w:val="0054587C"/>
    <w:rsid w:val="00546A88"/>
    <w:rsid w:val="00551CC3"/>
    <w:rsid w:val="005601CC"/>
    <w:rsid w:val="00560774"/>
    <w:rsid w:val="00560D6C"/>
    <w:rsid w:val="00574E30"/>
    <w:rsid w:val="00575058"/>
    <w:rsid w:val="00585151"/>
    <w:rsid w:val="00592A66"/>
    <w:rsid w:val="005948B1"/>
    <w:rsid w:val="005A129D"/>
    <w:rsid w:val="005B4838"/>
    <w:rsid w:val="005B4DFC"/>
    <w:rsid w:val="005D6158"/>
    <w:rsid w:val="005E283A"/>
    <w:rsid w:val="005E4950"/>
    <w:rsid w:val="005E69EE"/>
    <w:rsid w:val="005E7FA4"/>
    <w:rsid w:val="005F3A8A"/>
    <w:rsid w:val="005F5777"/>
    <w:rsid w:val="00606855"/>
    <w:rsid w:val="00606E88"/>
    <w:rsid w:val="006373B4"/>
    <w:rsid w:val="00637CF0"/>
    <w:rsid w:val="006419AC"/>
    <w:rsid w:val="00650DAF"/>
    <w:rsid w:val="00652C83"/>
    <w:rsid w:val="00654D7B"/>
    <w:rsid w:val="00654D9B"/>
    <w:rsid w:val="00657E44"/>
    <w:rsid w:val="006655CD"/>
    <w:rsid w:val="006769A0"/>
    <w:rsid w:val="00680F5E"/>
    <w:rsid w:val="006817C4"/>
    <w:rsid w:val="006853C8"/>
    <w:rsid w:val="00687047"/>
    <w:rsid w:val="00691686"/>
    <w:rsid w:val="0069561C"/>
    <w:rsid w:val="006B0DE6"/>
    <w:rsid w:val="006B2287"/>
    <w:rsid w:val="006B6844"/>
    <w:rsid w:val="006C2EAB"/>
    <w:rsid w:val="006C67D0"/>
    <w:rsid w:val="006D2DDF"/>
    <w:rsid w:val="006D6919"/>
    <w:rsid w:val="006D7A45"/>
    <w:rsid w:val="006E16FC"/>
    <w:rsid w:val="006E1E1A"/>
    <w:rsid w:val="006E2310"/>
    <w:rsid w:val="006F022F"/>
    <w:rsid w:val="006F07C0"/>
    <w:rsid w:val="00701246"/>
    <w:rsid w:val="00703DA3"/>
    <w:rsid w:val="007110B1"/>
    <w:rsid w:val="0071603C"/>
    <w:rsid w:val="00730406"/>
    <w:rsid w:val="007447FF"/>
    <w:rsid w:val="00745E1E"/>
    <w:rsid w:val="007503B5"/>
    <w:rsid w:val="00756689"/>
    <w:rsid w:val="007639CC"/>
    <w:rsid w:val="00772407"/>
    <w:rsid w:val="00773A2B"/>
    <w:rsid w:val="00775647"/>
    <w:rsid w:val="00791533"/>
    <w:rsid w:val="007918EA"/>
    <w:rsid w:val="007931B4"/>
    <w:rsid w:val="007A732D"/>
    <w:rsid w:val="007A7A5F"/>
    <w:rsid w:val="007B2247"/>
    <w:rsid w:val="007B441C"/>
    <w:rsid w:val="007B4830"/>
    <w:rsid w:val="007C1FAA"/>
    <w:rsid w:val="007C5362"/>
    <w:rsid w:val="007D5AD3"/>
    <w:rsid w:val="007D60E3"/>
    <w:rsid w:val="007E01F5"/>
    <w:rsid w:val="007E4B81"/>
    <w:rsid w:val="007F3372"/>
    <w:rsid w:val="007F3D50"/>
    <w:rsid w:val="007F5BF6"/>
    <w:rsid w:val="007F5E49"/>
    <w:rsid w:val="007F6DAF"/>
    <w:rsid w:val="007F7334"/>
    <w:rsid w:val="0080017A"/>
    <w:rsid w:val="00801866"/>
    <w:rsid w:val="008165EC"/>
    <w:rsid w:val="00820604"/>
    <w:rsid w:val="0082315E"/>
    <w:rsid w:val="00825328"/>
    <w:rsid w:val="008309AA"/>
    <w:rsid w:val="00834F77"/>
    <w:rsid w:val="00837C9C"/>
    <w:rsid w:val="008561A1"/>
    <w:rsid w:val="00857889"/>
    <w:rsid w:val="00861112"/>
    <w:rsid w:val="00864B6F"/>
    <w:rsid w:val="0086556B"/>
    <w:rsid w:val="008736A6"/>
    <w:rsid w:val="00877C4E"/>
    <w:rsid w:val="00880A82"/>
    <w:rsid w:val="00881C97"/>
    <w:rsid w:val="00894E6D"/>
    <w:rsid w:val="00895374"/>
    <w:rsid w:val="00895464"/>
    <w:rsid w:val="00897AE8"/>
    <w:rsid w:val="008B2C13"/>
    <w:rsid w:val="008B7ED7"/>
    <w:rsid w:val="008C0178"/>
    <w:rsid w:val="008D47E3"/>
    <w:rsid w:val="008D53A0"/>
    <w:rsid w:val="008D7B82"/>
    <w:rsid w:val="008E10E3"/>
    <w:rsid w:val="008F26F5"/>
    <w:rsid w:val="008F333D"/>
    <w:rsid w:val="008F6A32"/>
    <w:rsid w:val="00901B1A"/>
    <w:rsid w:val="00904046"/>
    <w:rsid w:val="0090433F"/>
    <w:rsid w:val="00920660"/>
    <w:rsid w:val="00923CA3"/>
    <w:rsid w:val="00941FC7"/>
    <w:rsid w:val="0095210E"/>
    <w:rsid w:val="00954BCF"/>
    <w:rsid w:val="00956409"/>
    <w:rsid w:val="00956AE1"/>
    <w:rsid w:val="00960A55"/>
    <w:rsid w:val="0096683A"/>
    <w:rsid w:val="00966FAB"/>
    <w:rsid w:val="0097371C"/>
    <w:rsid w:val="0097446B"/>
    <w:rsid w:val="0097757B"/>
    <w:rsid w:val="00977AC3"/>
    <w:rsid w:val="00977B62"/>
    <w:rsid w:val="00986ACA"/>
    <w:rsid w:val="00987725"/>
    <w:rsid w:val="00997806"/>
    <w:rsid w:val="009A0F14"/>
    <w:rsid w:val="009A7F6D"/>
    <w:rsid w:val="009B0593"/>
    <w:rsid w:val="009B0874"/>
    <w:rsid w:val="009B0FD3"/>
    <w:rsid w:val="009C1F78"/>
    <w:rsid w:val="009C7951"/>
    <w:rsid w:val="009F373B"/>
    <w:rsid w:val="009F605F"/>
    <w:rsid w:val="009F60AB"/>
    <w:rsid w:val="00A07593"/>
    <w:rsid w:val="00A132B3"/>
    <w:rsid w:val="00A142CC"/>
    <w:rsid w:val="00A1733E"/>
    <w:rsid w:val="00A27847"/>
    <w:rsid w:val="00A300BE"/>
    <w:rsid w:val="00A36BF3"/>
    <w:rsid w:val="00A378FF"/>
    <w:rsid w:val="00A41383"/>
    <w:rsid w:val="00A42C44"/>
    <w:rsid w:val="00A43735"/>
    <w:rsid w:val="00A46B24"/>
    <w:rsid w:val="00A513C7"/>
    <w:rsid w:val="00A5596E"/>
    <w:rsid w:val="00A67838"/>
    <w:rsid w:val="00A72B36"/>
    <w:rsid w:val="00A834EC"/>
    <w:rsid w:val="00A871D7"/>
    <w:rsid w:val="00A94CAA"/>
    <w:rsid w:val="00AA0FA4"/>
    <w:rsid w:val="00AA11C3"/>
    <w:rsid w:val="00AA75F6"/>
    <w:rsid w:val="00AB0D6B"/>
    <w:rsid w:val="00AD7E7C"/>
    <w:rsid w:val="00AE2D74"/>
    <w:rsid w:val="00AE3DA3"/>
    <w:rsid w:val="00AE4C41"/>
    <w:rsid w:val="00AE5B6D"/>
    <w:rsid w:val="00AF480B"/>
    <w:rsid w:val="00AF4DD9"/>
    <w:rsid w:val="00AF5366"/>
    <w:rsid w:val="00B01790"/>
    <w:rsid w:val="00B047E8"/>
    <w:rsid w:val="00B07698"/>
    <w:rsid w:val="00B10ACB"/>
    <w:rsid w:val="00B12712"/>
    <w:rsid w:val="00B1455A"/>
    <w:rsid w:val="00B21C1D"/>
    <w:rsid w:val="00B2593B"/>
    <w:rsid w:val="00B27DD7"/>
    <w:rsid w:val="00B340BD"/>
    <w:rsid w:val="00B4095B"/>
    <w:rsid w:val="00B41F15"/>
    <w:rsid w:val="00B42FF6"/>
    <w:rsid w:val="00B45CE5"/>
    <w:rsid w:val="00B60F42"/>
    <w:rsid w:val="00B621EA"/>
    <w:rsid w:val="00B63EE6"/>
    <w:rsid w:val="00B64E5F"/>
    <w:rsid w:val="00B76527"/>
    <w:rsid w:val="00B87040"/>
    <w:rsid w:val="00B92BE9"/>
    <w:rsid w:val="00B93BC7"/>
    <w:rsid w:val="00BA14F4"/>
    <w:rsid w:val="00BA1E85"/>
    <w:rsid w:val="00BA726A"/>
    <w:rsid w:val="00BB0244"/>
    <w:rsid w:val="00BC228A"/>
    <w:rsid w:val="00BC6EF6"/>
    <w:rsid w:val="00BD4DD8"/>
    <w:rsid w:val="00BD51C4"/>
    <w:rsid w:val="00BD5C2D"/>
    <w:rsid w:val="00BD71A4"/>
    <w:rsid w:val="00BE75F0"/>
    <w:rsid w:val="00BF5EE5"/>
    <w:rsid w:val="00BF67F6"/>
    <w:rsid w:val="00C04C73"/>
    <w:rsid w:val="00C10068"/>
    <w:rsid w:val="00C11BFA"/>
    <w:rsid w:val="00C14FC7"/>
    <w:rsid w:val="00C162B0"/>
    <w:rsid w:val="00C17C06"/>
    <w:rsid w:val="00C2707D"/>
    <w:rsid w:val="00C3693E"/>
    <w:rsid w:val="00C37C51"/>
    <w:rsid w:val="00C40350"/>
    <w:rsid w:val="00C42E68"/>
    <w:rsid w:val="00C433C8"/>
    <w:rsid w:val="00C447C9"/>
    <w:rsid w:val="00C4510A"/>
    <w:rsid w:val="00C52054"/>
    <w:rsid w:val="00C57B44"/>
    <w:rsid w:val="00C723DE"/>
    <w:rsid w:val="00C8421F"/>
    <w:rsid w:val="00C85A0D"/>
    <w:rsid w:val="00C876AA"/>
    <w:rsid w:val="00C904FB"/>
    <w:rsid w:val="00C92408"/>
    <w:rsid w:val="00C9395C"/>
    <w:rsid w:val="00C94650"/>
    <w:rsid w:val="00CA2CA8"/>
    <w:rsid w:val="00CA2FEE"/>
    <w:rsid w:val="00CA476E"/>
    <w:rsid w:val="00CC0490"/>
    <w:rsid w:val="00CD0D00"/>
    <w:rsid w:val="00CD6CDD"/>
    <w:rsid w:val="00CE2594"/>
    <w:rsid w:val="00CE484A"/>
    <w:rsid w:val="00CF04CE"/>
    <w:rsid w:val="00CF1C56"/>
    <w:rsid w:val="00D00520"/>
    <w:rsid w:val="00D0633B"/>
    <w:rsid w:val="00D139C3"/>
    <w:rsid w:val="00D1755E"/>
    <w:rsid w:val="00D17F8A"/>
    <w:rsid w:val="00D256EC"/>
    <w:rsid w:val="00D25BF7"/>
    <w:rsid w:val="00D2707B"/>
    <w:rsid w:val="00D31896"/>
    <w:rsid w:val="00D322D1"/>
    <w:rsid w:val="00D33EDC"/>
    <w:rsid w:val="00D374D6"/>
    <w:rsid w:val="00D40885"/>
    <w:rsid w:val="00D4170B"/>
    <w:rsid w:val="00D43AEC"/>
    <w:rsid w:val="00D47AF7"/>
    <w:rsid w:val="00D5129D"/>
    <w:rsid w:val="00D51E65"/>
    <w:rsid w:val="00D579AD"/>
    <w:rsid w:val="00D63E48"/>
    <w:rsid w:val="00D664B7"/>
    <w:rsid w:val="00D701A6"/>
    <w:rsid w:val="00D70E39"/>
    <w:rsid w:val="00D722C3"/>
    <w:rsid w:val="00D75A6D"/>
    <w:rsid w:val="00D768ED"/>
    <w:rsid w:val="00D81B3E"/>
    <w:rsid w:val="00D85CDD"/>
    <w:rsid w:val="00D86A98"/>
    <w:rsid w:val="00DB0919"/>
    <w:rsid w:val="00DB3C00"/>
    <w:rsid w:val="00DC3BC5"/>
    <w:rsid w:val="00DC4B2A"/>
    <w:rsid w:val="00DC7B57"/>
    <w:rsid w:val="00DD3D31"/>
    <w:rsid w:val="00DD5DB6"/>
    <w:rsid w:val="00DD72B6"/>
    <w:rsid w:val="00DE3808"/>
    <w:rsid w:val="00DE7D2A"/>
    <w:rsid w:val="00DF0F0E"/>
    <w:rsid w:val="00DF3967"/>
    <w:rsid w:val="00E00C7B"/>
    <w:rsid w:val="00E04558"/>
    <w:rsid w:val="00E07C96"/>
    <w:rsid w:val="00E14990"/>
    <w:rsid w:val="00E159F2"/>
    <w:rsid w:val="00E16C04"/>
    <w:rsid w:val="00E360EB"/>
    <w:rsid w:val="00E55144"/>
    <w:rsid w:val="00E65507"/>
    <w:rsid w:val="00E74122"/>
    <w:rsid w:val="00E85F2A"/>
    <w:rsid w:val="00E91E3A"/>
    <w:rsid w:val="00EB06B8"/>
    <w:rsid w:val="00EB2128"/>
    <w:rsid w:val="00EB2513"/>
    <w:rsid w:val="00EB3395"/>
    <w:rsid w:val="00EB36CD"/>
    <w:rsid w:val="00EB73D7"/>
    <w:rsid w:val="00EC14FB"/>
    <w:rsid w:val="00EC4EC7"/>
    <w:rsid w:val="00EC7257"/>
    <w:rsid w:val="00EE0D96"/>
    <w:rsid w:val="00EE41E3"/>
    <w:rsid w:val="00EE6CD6"/>
    <w:rsid w:val="00EF4AFE"/>
    <w:rsid w:val="00EF6572"/>
    <w:rsid w:val="00F007C6"/>
    <w:rsid w:val="00F024C7"/>
    <w:rsid w:val="00F07DF6"/>
    <w:rsid w:val="00F11954"/>
    <w:rsid w:val="00F14A8B"/>
    <w:rsid w:val="00F1566A"/>
    <w:rsid w:val="00F23445"/>
    <w:rsid w:val="00F320F3"/>
    <w:rsid w:val="00F400A0"/>
    <w:rsid w:val="00F439C9"/>
    <w:rsid w:val="00F46D02"/>
    <w:rsid w:val="00F5167E"/>
    <w:rsid w:val="00F52C40"/>
    <w:rsid w:val="00F55AC7"/>
    <w:rsid w:val="00F60264"/>
    <w:rsid w:val="00F62228"/>
    <w:rsid w:val="00F6450B"/>
    <w:rsid w:val="00F651D8"/>
    <w:rsid w:val="00F66BF2"/>
    <w:rsid w:val="00F67DFF"/>
    <w:rsid w:val="00F72F59"/>
    <w:rsid w:val="00F7633D"/>
    <w:rsid w:val="00F82127"/>
    <w:rsid w:val="00F82E1C"/>
    <w:rsid w:val="00F9363E"/>
    <w:rsid w:val="00FA667C"/>
    <w:rsid w:val="00FA6F56"/>
    <w:rsid w:val="00FA7FD0"/>
    <w:rsid w:val="00FB1640"/>
    <w:rsid w:val="00FB7A51"/>
    <w:rsid w:val="00FD4EFA"/>
    <w:rsid w:val="00FE6527"/>
    <w:rsid w:val="00FE7AB5"/>
    <w:rsid w:val="00FF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7CD10"/>
  <w15:docId w15:val="{EA6DEA2E-FEE6-4CD9-A5D8-B2F88A50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DA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4B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06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10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068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04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04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046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323AD8"/>
    <w:pPr>
      <w:spacing w:after="0" w:line="240" w:lineRule="auto"/>
    </w:pPr>
    <w:rPr>
      <w:rFonts w:eastAsiaTheme="minorEastAsia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0A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0A55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960A55"/>
  </w:style>
  <w:style w:type="character" w:customStyle="1" w:styleId="hljs-comment">
    <w:name w:val="hljs-comment"/>
    <w:basedOn w:val="DefaultParagraphFont"/>
    <w:rsid w:val="00205F77"/>
  </w:style>
  <w:style w:type="paragraph" w:styleId="BalloonText">
    <w:name w:val="Balloon Text"/>
    <w:basedOn w:val="Normal"/>
    <w:link w:val="BalloonTextChar"/>
    <w:uiPriority w:val="99"/>
    <w:semiHidden/>
    <w:unhideWhenUsed/>
    <w:rsid w:val="00AB0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6B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5" ma:contentTypeDescription="Create a new document." ma:contentTypeScope="" ma:versionID="4e75c1919b603cf1e95fa4e8805aa229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0b4569c085031bd4c5b35faef3af4ffe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aa41d-1154-42d1-ac5d-48f5098af74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4E94FB-94A4-4DDC-979D-6DD7106E9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4493C9-BCC3-440A-A3B1-EE2EFAE6169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73B015-C448-4E96-B4FA-96CD69C20C58}">
  <ds:schemaRefs>
    <ds:schemaRef ds:uri="http://schemas.microsoft.com/office/2006/metadata/properties"/>
    <ds:schemaRef ds:uri="http://schemas.microsoft.com/office/infopath/2007/PartnerControls"/>
    <ds:schemaRef ds:uri="ffbaa41d-1154-42d1-ac5d-48f5098af74a"/>
  </ds:schemaRefs>
</ds:datastoreItem>
</file>

<file path=customXml/itemProps4.xml><?xml version="1.0" encoding="utf-8"?>
<ds:datastoreItem xmlns:ds="http://schemas.openxmlformats.org/officeDocument/2006/customXml" ds:itemID="{73AF9023-E799-43EE-A22C-E00D5A71C5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Yangyang (NIH/NIMHD) [F]</dc:creator>
  <cp:keywords/>
  <dc:description/>
  <cp:lastModifiedBy>Deng, Yangyang (NIH/NIMHD) [F]</cp:lastModifiedBy>
  <cp:revision>2</cp:revision>
  <dcterms:created xsi:type="dcterms:W3CDTF">2024-02-20T03:48:00Z</dcterms:created>
  <dcterms:modified xsi:type="dcterms:W3CDTF">2024-02-20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33b1e0b0576c62b18d2406971710e6139a35adc02d4ff93617b5038cd0962</vt:lpwstr>
  </property>
  <property fmtid="{D5CDD505-2E9C-101B-9397-08002B2CF9AE}" pid="3" name="ContentTypeId">
    <vt:lpwstr>0x010100495C8BF2F4F7554FAEE0A73D4B80A94D</vt:lpwstr>
  </property>
</Properties>
</file>